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804D5" w14:textId="77777777" w:rsidR="00304B5E" w:rsidRDefault="00304B5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5431" w:type="dxa"/>
        <w:tblLayout w:type="fixed"/>
        <w:tblLook w:val="0600" w:firstRow="0" w:lastRow="0" w:firstColumn="0" w:lastColumn="0" w:noHBand="1" w:noVBand="1"/>
      </w:tblPr>
      <w:tblGrid>
        <w:gridCol w:w="3308"/>
        <w:gridCol w:w="492"/>
        <w:gridCol w:w="610"/>
        <w:gridCol w:w="521"/>
        <w:gridCol w:w="522"/>
        <w:gridCol w:w="492"/>
        <w:gridCol w:w="492"/>
        <w:gridCol w:w="492"/>
        <w:gridCol w:w="492"/>
        <w:gridCol w:w="579"/>
        <w:gridCol w:w="455"/>
        <w:gridCol w:w="492"/>
        <w:gridCol w:w="492"/>
        <w:gridCol w:w="492"/>
        <w:gridCol w:w="513"/>
        <w:gridCol w:w="463"/>
        <w:gridCol w:w="561"/>
        <w:gridCol w:w="492"/>
        <w:gridCol w:w="465"/>
        <w:gridCol w:w="465"/>
        <w:gridCol w:w="512"/>
        <w:gridCol w:w="472"/>
        <w:gridCol w:w="607"/>
        <w:gridCol w:w="950"/>
      </w:tblGrid>
      <w:tr w:rsidR="00304B5E" w14:paraId="1856429A" w14:textId="77777777" w:rsidTr="008E5902">
        <w:trPr>
          <w:cantSplit/>
          <w:trHeight w:val="1675"/>
        </w:trPr>
        <w:tc>
          <w:tcPr>
            <w:tcW w:w="3308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E0E5B03" w14:textId="464EFC56" w:rsidR="00304B5E" w:rsidRDefault="00566DD8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 xml:space="preserve">Suppl. </w:t>
            </w:r>
            <w:r w:rsidR="00977C1C">
              <w:rPr>
                <w:b/>
                <w:sz w:val="20"/>
                <w:szCs w:val="20"/>
                <w:u w:val="single"/>
              </w:rPr>
              <w:t xml:space="preserve">Table 1a </w:t>
            </w:r>
          </w:p>
          <w:p w14:paraId="47C650B1" w14:textId="77777777" w:rsidR="00304B5E" w:rsidRDefault="00977C1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 xml:space="preserve">Risk </w:t>
            </w:r>
            <w:r>
              <w:rPr>
                <w:b/>
                <w:sz w:val="20"/>
                <w:szCs w:val="20"/>
              </w:rPr>
              <w:t>factors</w:t>
            </w:r>
          </w:p>
          <w:p w14:paraId="1E125E89" w14:textId="77777777" w:rsidR="00304B5E" w:rsidRDefault="00977C1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r multimorbidity (n=23)  </w:t>
            </w:r>
          </w:p>
        </w:tc>
        <w:tc>
          <w:tcPr>
            <w:tcW w:w="49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41C16524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/TIA</w:t>
            </w:r>
          </w:p>
        </w:tc>
        <w:tc>
          <w:tcPr>
            <w:tcW w:w="610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3351F8D6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</w:t>
            </w:r>
            <w:r>
              <w:rPr>
                <w:sz w:val="20"/>
                <w:szCs w:val="20"/>
              </w:rPr>
              <w:br/>
              <w:t>Heart disease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521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6AC3ECA7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rial Fibrillation 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52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795AA45F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rt Failure 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49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2560CB52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49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0D64D78B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49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70AD9F4C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Mellitus</w:t>
            </w:r>
          </w:p>
        </w:tc>
        <w:tc>
          <w:tcPr>
            <w:tcW w:w="49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4FC52277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579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58C812CF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455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0E867867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</w:t>
            </w:r>
          </w:p>
        </w:tc>
        <w:tc>
          <w:tcPr>
            <w:tcW w:w="49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57C5BBCB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son’s Disease</w:t>
            </w:r>
          </w:p>
        </w:tc>
        <w:tc>
          <w:tcPr>
            <w:tcW w:w="49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57C2334F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49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5037525D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513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755F8C81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 Disorder</w:t>
            </w:r>
          </w:p>
        </w:tc>
        <w:tc>
          <w:tcPr>
            <w:tcW w:w="463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6D9E1F15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zophrenia</w:t>
            </w:r>
          </w:p>
        </w:tc>
        <w:tc>
          <w:tcPr>
            <w:tcW w:w="561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661B49F5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49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3FF13A69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ian Cancer</w:t>
            </w:r>
          </w:p>
        </w:tc>
        <w:tc>
          <w:tcPr>
            <w:tcW w:w="465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245A9208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465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41A1061D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51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59744BC5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Kidney Disease </w:t>
            </w:r>
          </w:p>
        </w:tc>
        <w:tc>
          <w:tcPr>
            <w:tcW w:w="472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5D8B981C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porosis</w:t>
            </w:r>
          </w:p>
        </w:tc>
        <w:tc>
          <w:tcPr>
            <w:tcW w:w="607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4F575851" w14:textId="77777777" w:rsidR="00304B5E" w:rsidRDefault="00977C1C">
            <w:pPr>
              <w:ind w:left="113"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heumatoid Arthritis </w:t>
            </w:r>
          </w:p>
        </w:tc>
        <w:tc>
          <w:tcPr>
            <w:tcW w:w="950" w:type="dxa"/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4E3F5B6" w14:textId="77777777" w:rsidR="00304B5E" w:rsidRDefault="00977C1C">
            <w:pPr>
              <w:rPr>
                <w:sz w:val="16"/>
                <w:szCs w:val="16"/>
              </w:rPr>
            </w:pPr>
            <w:r>
              <w:rPr>
                <w:b/>
                <w:sz w:val="32"/>
                <w:szCs w:val="32"/>
              </w:rPr>
              <w:t xml:space="preserve">Total </w:t>
            </w:r>
          </w:p>
        </w:tc>
      </w:tr>
      <w:tr w:rsidR="00304B5E" w14:paraId="3A430382" w14:textId="77777777">
        <w:trPr>
          <w:trHeight w:val="124"/>
        </w:trPr>
        <w:tc>
          <w:tcPr>
            <w:tcW w:w="330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045CE9C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KS Link</w:t>
            </w:r>
          </w:p>
        </w:tc>
        <w:tc>
          <w:tcPr>
            <w:tcW w:w="49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1140725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5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61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862F36E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6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521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7218665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7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52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C2DBCD0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8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9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1B15586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9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9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B2AC6FA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0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9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32041BB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1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9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78685C4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2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579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EC67A16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3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5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F465536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4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9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83FF3CC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5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9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878CAA0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6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9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023D28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7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513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9F109FD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8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63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F18FC4F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19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561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C9454E4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20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9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18981C6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21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6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34465B1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22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65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1FE0C33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23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51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A26AC49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24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47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8AC495C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25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607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48703EC" w14:textId="77777777" w:rsidR="00304B5E" w:rsidRDefault="00304B5E">
            <w:pPr>
              <w:jc w:val="center"/>
              <w:rPr>
                <w:sz w:val="20"/>
                <w:szCs w:val="20"/>
              </w:rPr>
            </w:pPr>
            <w:hyperlink r:id="rId26">
              <w:r>
                <w:rPr>
                  <w:b/>
                  <w:color w:val="0000FF"/>
                  <w:sz w:val="20"/>
                  <w:szCs w:val="20"/>
                  <w:u w:val="single"/>
                </w:rPr>
                <w:t>link</w:t>
              </w:r>
            </w:hyperlink>
          </w:p>
        </w:tc>
        <w:tc>
          <w:tcPr>
            <w:tcW w:w="95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AAE42BC" w14:textId="77777777" w:rsidR="00304B5E" w:rsidRDefault="00304B5E">
            <w:pPr>
              <w:rPr>
                <w:sz w:val="16"/>
                <w:szCs w:val="16"/>
              </w:rPr>
            </w:pPr>
          </w:p>
        </w:tc>
      </w:tr>
      <w:tr w:rsidR="00304B5E" w14:paraId="577B143C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7EA6A91" w14:textId="77777777" w:rsidR="00304B5E" w:rsidRDefault="00304B5E">
            <w:pPr>
              <w:rPr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7071C6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6DAAD6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E3B5BE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6408C3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54F429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CBB62D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BCAC75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D4E1F2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90E377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172CCB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C234A7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0EC787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AD75BB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2E5F1D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A7AA83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E93C57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60AE90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B999A7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EC8800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CE5805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B79489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bottom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6E3CC6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C24B686" w14:textId="77777777" w:rsidR="00304B5E" w:rsidRDefault="00304B5E">
            <w:pPr>
              <w:jc w:val="center"/>
              <w:rPr>
                <w:sz w:val="20"/>
                <w:szCs w:val="20"/>
              </w:rPr>
            </w:pPr>
          </w:p>
        </w:tc>
      </w:tr>
      <w:tr w:rsidR="00304B5E" w14:paraId="0D1BC04C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7C42EAB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C3F2D0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EAFA716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3A9B14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003238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375A12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2B3D26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79B514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C88AE9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29E7C0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508A94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851E97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9778088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88AC19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E32869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3613D0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46FBD1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B5087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513C96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3214E8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FCE650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C06FBDC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F90ED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7BB7247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304B5E" w14:paraId="1C58C443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CACE76B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garette Smoking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036DC79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3B4D750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BB4EB3B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6B1281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55C360E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926AE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51D475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F46996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77616D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8E1731B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C09AAD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9EC311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523BBD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6E9C5F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15CDB5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586CE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557C0C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28A5AD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0CCDDA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E61065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B3C54C6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48D19BB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420E0B2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304B5E" w14:paraId="43BB4699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46E0FA4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mily History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5ABD2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D165774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25ED6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310A63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0C4544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6E1332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87359F3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C4E7FE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A8DA11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669BB4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141ACF7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F955F58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0775DC0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E548417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B5C2B10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9ECF44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6538F7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047336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68B977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43E67C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91F218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A55ACF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3D8EAF9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304B5E" w14:paraId="235709AE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29023E4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EBDA02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BB6704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0FD6E44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57BFBE6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07B6E2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A3EF3C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C1B69D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2B7642B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08ABF6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5DCCC8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29EF3D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6FC74A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E1377A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BE1B40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CC46E7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6CFE50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0918CFE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ADAAB2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1E446C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7B9A0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9CFF93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A99BA67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690FD6D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304B5E" w14:paraId="368BA11F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1B0BD6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1A1F059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C8E7DD7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17E968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061381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CB0D68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72266D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DCFF44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DDA83F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30625B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DE124F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154B30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96531C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A340433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891EF1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18D578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6630B7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0BC9E8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F19FB3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2C6DE2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450CA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E02588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B0A0270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A0C57A8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304B5E" w14:paraId="0EE2A014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5B0FAFB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d Pressure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199250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B2F7AEE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78BC51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813F764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106857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23B8478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055BFB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4A7C9C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3F5E23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AF52868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A1C0D5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138FAE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1FF500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AAD248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F5E698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402C21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8DC139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DE7722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312F8C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9DF472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5BA9BD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2F92F5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C99AF30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304B5E" w14:paraId="6427E6C6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723D85D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5302AF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3EE4FD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87A488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63CE67D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96330E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D57487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883A21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CEE5AA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F18434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0DAFF98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C8C589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F2F61B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7C365B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E211F7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7C06B0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BD7974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8D2880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FB9789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9532E7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72A524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DA2B5AB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6205F7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2FAA210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304B5E" w14:paraId="56AE937E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9CD2527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tion exposure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E17373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BAEF27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19931E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D1D1163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F30D6F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FB3669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073BD2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32C0BC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BCDD61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29B450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9B36C5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34F2C4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F6384C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7E8A07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261434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85F0EA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1C0F86E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307587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BD8E80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B4938FE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31C55D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115223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2CDA7E3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304B5E" w14:paraId="699AEA8F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25D3580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 to inhaled particulat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CDA121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4F5DF9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78F9AC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B31352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9D1253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78D4ED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315D61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7C1DC6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3307AC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5E2588B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76B8DE8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42FED1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DA6CC0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EE894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414529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AB030E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4502E6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3104F1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3B768B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E383CC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E7F3B3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20E651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D484C10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304B5E" w14:paraId="031F5F79" w14:textId="77777777">
        <w:trPr>
          <w:trHeight w:val="15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7256D9A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privation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1EA9E3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0C55636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D893D8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50AD4D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B94F42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C68770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EAA499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5D5F2BC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BCDD7B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2D92A8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04216F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79222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C212DF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FEDC5E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FCE394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579785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00AB05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51BFAC9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D70AA3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63DE3F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F5FE74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D38797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A99A36D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4B5E" w14:paraId="081D0946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59E5462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inactivity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61832FC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968AFEE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0323B1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212B8D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349691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250990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90B71F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71F009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B65A89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601BAF8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B6E773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7E0388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FE5215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43D6E2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3B6F28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C831FA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D611D4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1AC489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96A8E9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7EC413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D8ED47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B78B76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1201D9E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4B5E" w14:paraId="19245871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CF971DC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level of education.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891DDE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EFC11E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748DE2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1807B2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9025FD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B23839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C7AF79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479323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889854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ECB18A9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07DEEC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A3D100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39D5D19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7095F87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DA2708C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BC46EA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9D67EB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4C8489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948F7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851535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F76C3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8FFC05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681B5B2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4B5E" w14:paraId="64216FD5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261944F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or hereditary factor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4836974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07136F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255B76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D69F44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4CD76C0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951829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70C72D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39F5A1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350A52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7DBF5B3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C6DA08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4B4465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2FB55A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F114CD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5BDD34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E5E6E2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7B5C76E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3B0B64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4EA507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D1DDD8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DC851A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8F1EDD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43EB138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4B5E" w14:paraId="75B121E9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1CC2AF3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nicity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0988DA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780518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0C3C76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1C4EEA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B04D77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3CA8C5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C7667C8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578216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CA6134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A3F7B9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0752B0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A01210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85C25A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21DBFB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A511BA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49EFB30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2171D5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BCDF96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7E50FD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99CE8B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398B73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4BA2AD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50AAD8F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304B5E" w14:paraId="212EAA38" w14:textId="77777777">
        <w:trPr>
          <w:trHeight w:val="15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76ED51E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ck of social support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1F2A1E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43A427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A14620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B01E3D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28D75A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7E798B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ADB0A9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031EF5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6B8989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2C23EC7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0EF506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7EC5FD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225FF44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6BEC21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F281BB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0BCC40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4BA0ED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0D96D4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0425A8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C97615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67EAD0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4C0147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7DE2B43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04B5E" w14:paraId="791F7A9A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644EA02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olesterol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CD20306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FCAF524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82B389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D2638B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E5AB21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86F5F6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3AB785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434627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8B3612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4A2E5DE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859412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32638C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C5D3DE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01C9A5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458CF4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E146C9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096FDF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B99415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16CC6A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50DD95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F58F02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201B08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5DF0DC1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04B5E" w14:paraId="0B73DF6F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7AF6FD0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 exposur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06160C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2CB2A9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72E547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76C845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91D251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E25B5F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7C24B7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3D6482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E9A1EC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99AF39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87F85A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F3822E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7A0B93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BEE21A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98E307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EE5A6B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B3A56E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824EF9B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C08C14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6ECCFC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5EC34E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1B738F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D107561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04B5E" w14:paraId="51EB33AC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74F6CF4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diet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D13BF5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9A0E37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C44460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23F013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61E54E7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4ABE50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17F1A55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4221D5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BCBC8F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3E8FD4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C494EF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366CF7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A31E67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764369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A8EBE8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13131E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754C02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95CE32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B83051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C68215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1D417D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0A2878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6359D96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04B5E" w14:paraId="2012C8FC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72A1F75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nabis Use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6059A68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0014587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BD4F2EF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37878B7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FBBDFAB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5807F2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9A174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B7C46E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9B9D22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8C01D2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D2A313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6AFB81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E37314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669B36D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0153F82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A3208B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C85079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680B45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2929BC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D6F3A5E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F1F2BF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9E5D03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0726829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04B5E" w14:paraId="18D5DC42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BB52818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hood adversity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FCFCB34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1B3635B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9F76F40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473D83F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B3BB53E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CA4C28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7C74E9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41EF4B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29FB02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334C80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AEB109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6E8F68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24597CC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2DD13E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6522206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7F0102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FA7949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AFB123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CF74AF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602831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96B37F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14F8E5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414B0F8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04B5E" w14:paraId="6D62B383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F6F925D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merular disease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64ED113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8B7B732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AFBC538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7C9B6D5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077D9C7" w14:textId="77777777" w:rsidR="00304B5E" w:rsidRDefault="00304B5E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00EA7D5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ED62D9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9A0F22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E76626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EA94DD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01C6E9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DCBCB9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E4DF17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F35301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68264E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365D28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449578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CAEFC5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013F8A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9366D4A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80B954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F69FBF6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FF3F74B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04B5E" w14:paraId="1F9B0741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E8D9C6D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 (including prenatally) to tobacco smoke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9B6FAC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BBEB361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DF44DF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060637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CD37DA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88851D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0B7E38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9A127CF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8101A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E2901C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6367CF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365271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A994D8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64052B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CB311E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CC36ED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07FFB5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8DAB651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990F64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943D143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9BFD34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6F191FC2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1E454EE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304B5E" w14:paraId="5BD0B14E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19720575" w14:textId="77777777" w:rsidR="00304B5E" w:rsidRDefault="00977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ature birth and associated low birth weight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46481FD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7FB2A4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991496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5B9879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993E59B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9DC29C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E3C63AD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DC8EB9E" w14:textId="77777777" w:rsidR="00304B5E" w:rsidRDefault="00977C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03EB5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167FB1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D195C34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0F31A78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94B56CA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A4D847D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AE0619C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D0D925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CB3BFF7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D82E96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E8011C0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235C3BF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73A35DC9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5D51DB55" w14:textId="77777777" w:rsidR="00304B5E" w:rsidRDefault="00304B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8583AB3" w14:textId="77777777" w:rsidR="00304B5E" w:rsidRDefault="00977C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14:paraId="702ED3BA" w14:textId="77777777" w:rsidR="00304B5E" w:rsidRDefault="00977C1C">
      <w:r>
        <w:t xml:space="preserve">COPD: Chronic Obstructive Pulmonary Disease </w:t>
      </w:r>
    </w:p>
    <w:p w14:paraId="4F7D70F8" w14:textId="77777777" w:rsidR="00304B5E" w:rsidRDefault="00977C1C">
      <w:r>
        <w:t>PAD: Peripheral Arterial Disease</w:t>
      </w:r>
    </w:p>
    <w:p w14:paraId="1A63B13D" w14:textId="77777777" w:rsidR="00304B5E" w:rsidRDefault="00977C1C">
      <w:r>
        <w:t>TIA: transient Ischaemic Attack</w:t>
      </w:r>
    </w:p>
    <w:p w14:paraId="7D932E26" w14:textId="77777777" w:rsidR="00304B5E" w:rsidRDefault="00304B5E"/>
    <w:p w14:paraId="125E6277" w14:textId="77777777" w:rsidR="00304B5E" w:rsidRDefault="00304B5E"/>
    <w:p w14:paraId="49F4300B" w14:textId="77777777" w:rsidR="00304B5E" w:rsidRDefault="00304B5E"/>
    <w:p w14:paraId="37E3F468" w14:textId="77777777" w:rsidR="00304B5E" w:rsidRDefault="00304B5E"/>
    <w:sectPr w:rsidR="00304B5E">
      <w:pgSz w:w="16820" w:h="11900" w:orient="landscape"/>
      <w:pgMar w:top="567" w:right="567" w:bottom="567" w:left="567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B5E"/>
    <w:rsid w:val="0025764D"/>
    <w:rsid w:val="00304B5E"/>
    <w:rsid w:val="00566DD8"/>
    <w:rsid w:val="0082102D"/>
    <w:rsid w:val="008E5902"/>
    <w:rsid w:val="0097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3725"/>
  <w15:docId w15:val="{71D2B01F-CE1B-E84D-9EB0-A70088B24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sonormal0">
    <w:name w:val="msonormal"/>
    <w:basedOn w:val="Normal"/>
    <w:rsid w:val="00B254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E060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B2542C"/>
    <w:pPr>
      <w:pBdr>
        <w:top w:val="single" w:sz="6" w:space="0" w:color="E060B1"/>
        <w:left w:val="single" w:sz="6" w:space="0" w:color="E060B1"/>
        <w:bottom w:val="single" w:sz="6" w:space="0" w:color="CCCCCC"/>
        <w:right w:val="single" w:sz="6" w:space="0" w:color="405E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B2542C"/>
    <w:pPr>
      <w:pBdr>
        <w:top w:val="single" w:sz="6" w:space="0" w:color="405EB1"/>
        <w:left w:val="single" w:sz="6" w:space="0" w:color="405E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404A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B2542C"/>
    <w:pPr>
      <w:pBdr>
        <w:top w:val="single" w:sz="6" w:space="0" w:color="404AB1"/>
        <w:left w:val="single" w:sz="6" w:space="0" w:color="404A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0048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B2542C"/>
    <w:pPr>
      <w:pBdr>
        <w:top w:val="single" w:sz="6" w:space="0" w:color="0048B1"/>
        <w:left w:val="single" w:sz="6" w:space="0" w:color="0048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6057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B2542C"/>
    <w:pPr>
      <w:pBdr>
        <w:top w:val="single" w:sz="6" w:space="0" w:color="6057B1"/>
        <w:left w:val="single" w:sz="6" w:space="0" w:color="6057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2069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B2542C"/>
    <w:pPr>
      <w:pBdr>
        <w:top w:val="single" w:sz="6" w:space="0" w:color="2069B1"/>
        <w:left w:val="single" w:sz="6" w:space="0" w:color="2069B1"/>
        <w:bottom w:val="single" w:sz="6" w:space="0" w:color="CCCCCC"/>
        <w:right w:val="single" w:sz="6" w:space="0" w:color="005D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B2542C"/>
    <w:pPr>
      <w:pBdr>
        <w:top w:val="single" w:sz="6" w:space="0" w:color="005DB1"/>
        <w:left w:val="single" w:sz="6" w:space="0" w:color="005DB1"/>
        <w:bottom w:val="single" w:sz="6" w:space="0" w:color="CCCCCC"/>
        <w:right w:val="single" w:sz="6" w:space="0" w:color="A057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B2542C"/>
    <w:pPr>
      <w:pBdr>
        <w:top w:val="single" w:sz="6" w:space="0" w:color="A057B1"/>
        <w:left w:val="single" w:sz="6" w:space="0" w:color="A057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E04B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B2542C"/>
    <w:pPr>
      <w:pBdr>
        <w:top w:val="single" w:sz="6" w:space="0" w:color="E04BB1"/>
        <w:left w:val="single" w:sz="6" w:space="0" w:color="E04BB1"/>
        <w:bottom w:val="single" w:sz="6" w:space="0" w:color="CCCCCC"/>
        <w:right w:val="single" w:sz="6" w:space="0" w:color="4052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B2542C"/>
    <w:pPr>
      <w:pBdr>
        <w:top w:val="single" w:sz="6" w:space="0" w:color="4052B1"/>
        <w:left w:val="single" w:sz="6" w:space="0" w:color="4052B1"/>
        <w:bottom w:val="single" w:sz="6" w:space="0" w:color="CCCCCC"/>
        <w:right w:val="single" w:sz="6" w:space="0" w:color="C055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8">
    <w:name w:val="oa18"/>
    <w:basedOn w:val="Normal"/>
    <w:rsid w:val="00B2542C"/>
    <w:pPr>
      <w:pBdr>
        <w:top w:val="single" w:sz="6" w:space="0" w:color="C055B1"/>
        <w:left w:val="single" w:sz="6" w:space="0" w:color="C055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9">
    <w:name w:val="oa19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FF2C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20">
    <w:name w:val="oa20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B254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254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542C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542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ks.nice.org.uk/topics/heart-failure-chronic/background-information/causes/" TargetMode="External"/><Relationship Id="rId13" Type="http://schemas.openxmlformats.org/officeDocument/2006/relationships/hyperlink" Target="https://cks.nice.org.uk/topics/chronic-obstructive-pulmonary-disease/background-information/risk-factors/" TargetMode="External"/><Relationship Id="rId18" Type="http://schemas.openxmlformats.org/officeDocument/2006/relationships/hyperlink" Target="https://cks.nice.org.uk/topics/bipolar-disorder/background-information/causes/" TargetMode="External"/><Relationship Id="rId26" Type="http://schemas.openxmlformats.org/officeDocument/2006/relationships/hyperlink" Target="https://www.nice.org.uk/about/what-we-do/into-practice/measuring-the-use-of-nice-guidance/impact-of-our-guidance/nice-impact-arthritis/diagnosis-and-referral-of-inflammatory-arthriti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cks.nice.org.uk/topics/ovarian-cancer/background-information/risk-factors/" TargetMode="External"/><Relationship Id="rId7" Type="http://schemas.openxmlformats.org/officeDocument/2006/relationships/hyperlink" Target="https://cks.nice.org.uk/topics/atrial-fibrillation/background-information/causes/" TargetMode="External"/><Relationship Id="rId12" Type="http://schemas.openxmlformats.org/officeDocument/2006/relationships/hyperlink" Target="https://cks.nice.org.uk/topics/asthma/background-information/risk-factors/" TargetMode="External"/><Relationship Id="rId17" Type="http://schemas.openxmlformats.org/officeDocument/2006/relationships/hyperlink" Target="https://cks.nice.org.uk/topics/generalized-anxiety-disorder/background-information/risk-factors/" TargetMode="External"/><Relationship Id="rId25" Type="http://schemas.openxmlformats.org/officeDocument/2006/relationships/hyperlink" Target="https://cks.nice.org.uk/topics/osteoporosis-prevention-of-fragility-fractures/background-information/risk-factors/" TargetMode="External"/><Relationship Id="rId2" Type="http://schemas.openxmlformats.org/officeDocument/2006/relationships/styles" Target="styles.xml"/><Relationship Id="rId16" Type="http://schemas.openxmlformats.org/officeDocument/2006/relationships/hyperlink" Target="https://cks.nice.org.uk/topics/depression/background-information/risk-factors/" TargetMode="External"/><Relationship Id="rId20" Type="http://schemas.openxmlformats.org/officeDocument/2006/relationships/hyperlink" Target="https://cks.nice.org.uk/topics/prostate-cancer/background-information/risk-factors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cks.nice.org.uk/topics/cvd-risk-assessment-management/background-information/risk-factors-for-cvd/" TargetMode="External"/><Relationship Id="rId11" Type="http://schemas.openxmlformats.org/officeDocument/2006/relationships/hyperlink" Target="https://cks.nice.org.uk/topics/diabetes-type-2/background-information/risk-factors/" TargetMode="External"/><Relationship Id="rId24" Type="http://schemas.openxmlformats.org/officeDocument/2006/relationships/hyperlink" Target="https://cks.nice.org.uk/topics/chronic-kidney-disease/background-information/causes/" TargetMode="External"/><Relationship Id="rId5" Type="http://schemas.openxmlformats.org/officeDocument/2006/relationships/hyperlink" Target="https://cks.nice.org.uk/topics/stroke-tia/background-information/risk-factors/" TargetMode="External"/><Relationship Id="rId15" Type="http://schemas.openxmlformats.org/officeDocument/2006/relationships/hyperlink" Target="https://cks.nice.org.uk/topics/parkinsons-disease/" TargetMode="External"/><Relationship Id="rId23" Type="http://schemas.openxmlformats.org/officeDocument/2006/relationships/hyperlink" Target="https://cks.nice.org.uk/topics/breast-cancer-managing-fh/management/breast-cancer-managing-fh/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cks.nice.org.uk/topics/peripheral-arterial-disease/background-information/risk-factors/" TargetMode="External"/><Relationship Id="rId19" Type="http://schemas.openxmlformats.org/officeDocument/2006/relationships/hyperlink" Target="https://cks.nice.org.uk/topics/psychosis-schizophrenia/background-information/causes-risk-factor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ks.nice.org.uk/topics/hypertension/background-information/risk-factors/" TargetMode="External"/><Relationship Id="rId14" Type="http://schemas.openxmlformats.org/officeDocument/2006/relationships/hyperlink" Target="https://cks.nice.org.uk/topics/dementia/background-information/risk-factors/" TargetMode="External"/><Relationship Id="rId22" Type="http://schemas.openxmlformats.org/officeDocument/2006/relationships/hyperlink" Target="https://cks.nice.org.uk/topics/lung-pleural-cancers-recognition-referral/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/Q6X8L9JqAAxiEWvoRFJPQW7kkQ==">CgMxLjA4AHIhMXoyVjV1TURKelBteWI2WEV6WmREV0o3T1dKWE5sU1A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3</Words>
  <Characters>3781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Heneghan</dc:creator>
  <cp:lastModifiedBy>IGHO ONAKPOYA</cp:lastModifiedBy>
  <cp:revision>3</cp:revision>
  <dcterms:created xsi:type="dcterms:W3CDTF">2025-01-24T16:10:00Z</dcterms:created>
  <dcterms:modified xsi:type="dcterms:W3CDTF">2025-01-24T20:46:00Z</dcterms:modified>
</cp:coreProperties>
</file>